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upplemental file 1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kern w:val="2"/>
          <w:sz w:val="28"/>
          <w:szCs w:val="28"/>
        </w:rPr>
      </w:pPr>
      <w:r>
        <w:rPr>
          <w:rFonts w:cs="Arial" w:ascii="Arial" w:hAnsi="Arial"/>
          <w:b/>
          <w:bCs/>
          <w:kern w:val="2"/>
          <w:sz w:val="28"/>
          <w:szCs w:val="28"/>
        </w:rPr>
        <w:t>Filament formation by metabolic enzymes is a specific adaptation to an advanced state of cellular starvation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kern w:val="2"/>
          <w:sz w:val="28"/>
          <w:szCs w:val="28"/>
        </w:rPr>
      </w:pPr>
      <w:r>
        <w:rPr>
          <w:rFonts w:cs="Arial" w:ascii="Arial" w:hAnsi="Arial"/>
          <w:b/>
          <w:bCs/>
          <w:kern w:val="2"/>
          <w:sz w:val="28"/>
          <w:szCs w:val="28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  <w:kern w:val="2"/>
          <w:sz w:val="28"/>
          <w:szCs w:val="28"/>
        </w:rPr>
        <w:t>Ivana Petrovska, Elisabeth Nüske, Matthias C. Munder, Gayathrie Kulasegaran, Liliana Malinovska, Sonja Kroschwald, Doris Richter, Karim Fahmy, Kimberley Gibson, Jean-Marc Verbavatz, Simon Alberti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000000"/>
          <w:kern w:val="2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2"/>
          <w:sz w:val="28"/>
          <w:szCs w:val="28"/>
        </w:rPr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  <w:u w:val="single"/>
        </w:rPr>
        <w:t>Supplementary File 1A: Plasmids used in this study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126"/>
        <w:gridCol w:w="6196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asmid name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446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415ADH1-GLN1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470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GLN1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514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GLN1(E186K)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90" w:leader="none"/>
              </w:tabs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517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GLN1(P83R)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479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GLN1(T49E)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529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GLN1(Y81A)-mCherry</w:t>
            </w:r>
          </w:p>
        </w:tc>
      </w:tr>
      <w:tr>
        <w:trPr>
          <w:trHeight w:val="58" w:hRule="atLeast"/>
        </w:trPr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520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GLN1(R23E)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708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GLN1(R23E,T49E)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48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6xHIS-GLN1-V5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49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6xHIS-GLN1(R23E)-V5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50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6xHIS-GLN1(P83R)-V5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948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6xHIS-GLN1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949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6xHIS-GLN1(R23E)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950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GPD-6xHIS-GLN1(P83R)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915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415ADH1-GLN1(T49E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918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ADH1-GLN1(R23E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921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415ADH1-GLN1(R23E,T49E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51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415ADH1-GLN1-4Cys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56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ST24-GLN1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57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ST24-GLN1(E186K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58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ST24-GLN1(R23E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2996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415GAL-GLN1-mCherry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52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415GPD-GLN1-V5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53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415GPD-GLN1(R23E)-V5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3054</w:t>
            </w:r>
          </w:p>
        </w:tc>
        <w:tc>
          <w:tcPr>
            <w:tcW w:w="619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415GPD-GLN1(P83R)-V5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  <w:u w:val="single"/>
        </w:rPr>
        <w:t>Supplementary File 1B: Antibodies used in this study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2459"/>
        <w:gridCol w:w="2977"/>
        <w:gridCol w:w="2794"/>
      </w:tblGrid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bod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mpany name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Rounded MT Bold" w:hAnsi="Arial Rounded MT Bold" w:cs="Arial Rounded MT Bold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alog number</w:t>
            </w:r>
          </w:p>
        </w:tc>
      </w:tr>
      <w:tr>
        <w:trPr/>
        <w:tc>
          <w:tcPr>
            <w:tcW w:w="6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His6x tag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ova</w:t>
            </w:r>
          </w:p>
        </w:tc>
        <w:tc>
          <w:tcPr>
            <w:tcW w:w="2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 900</w:t>
            </w:r>
          </w:p>
        </w:tc>
      </w:tr>
      <w:tr>
        <w:trPr/>
        <w:tc>
          <w:tcPr>
            <w:tcW w:w="6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2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V5 tag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itrogen</w:t>
            </w:r>
          </w:p>
        </w:tc>
        <w:tc>
          <w:tcPr>
            <w:tcW w:w="2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60-25</w:t>
            </w:r>
          </w:p>
        </w:tc>
      </w:tr>
      <w:tr>
        <w:trPr/>
        <w:tc>
          <w:tcPr>
            <w:tcW w:w="62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24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lonal anti-mCherry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 house</w:t>
            </w:r>
          </w:p>
        </w:tc>
        <w:tc>
          <w:tcPr>
            <w:tcW w:w="279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u w:val="single"/>
        </w:rPr>
        <w:t>Supplementary File 1C</w:t>
      </w:r>
      <w:r>
        <w:rPr/>
        <w:t>: Yeast strains used in this study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992"/>
        <w:gridCol w:w="1984"/>
        <w:gridCol w:w="5346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ckground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GFP-HisMX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mCherry-KanMX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6ADH1-GLN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(E186K)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(P83R)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(T49E)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(Y81A)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(R23E)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(R23E,T49E)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6xHIS-GLN1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6xHIS-GLN1(R23E)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6xHIS-GLN1(P83R)-mCher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A8::sfGFP(V206R)-KanMX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T1::sfGFP(V206R)-KanMX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3::sfGFP(V206R)-KanMX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1::</w:t>
            </w:r>
            <w:r>
              <w:rPr>
                <w:rFonts w:cs="Arial" w:ascii="Arial" w:hAnsi="Arial"/>
                <w:sz w:val="20"/>
                <w:szCs w:val="20"/>
              </w:rPr>
              <w:t>SpHIS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pAG415ADH1-GLN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1::</w:t>
            </w:r>
            <w:r>
              <w:rPr>
                <w:rFonts w:cs="Arial" w:ascii="Arial" w:hAnsi="Arial"/>
                <w:sz w:val="20"/>
                <w:szCs w:val="20"/>
              </w:rPr>
              <w:t>SpHIS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pAG415ADH1-GLN1(T49E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1::</w:t>
            </w:r>
            <w:r>
              <w:rPr>
                <w:rFonts w:cs="Arial" w:ascii="Arial" w:hAnsi="Arial"/>
                <w:sz w:val="20"/>
                <w:szCs w:val="20"/>
              </w:rPr>
              <w:t>SpHIS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pAG415ADH1-GLN1(R23E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1::</w:t>
            </w:r>
            <w:r>
              <w:rPr>
                <w:rFonts w:cs="Arial" w:ascii="Arial" w:hAnsi="Arial"/>
                <w:sz w:val="20"/>
                <w:szCs w:val="20"/>
              </w:rPr>
              <w:t>SpHIS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pAG415ADH1-GLN1(R23E,T49E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1::</w:t>
            </w:r>
            <w:r>
              <w:rPr>
                <w:rFonts w:cs="Arial" w:ascii="Arial" w:hAnsi="Arial"/>
                <w:sz w:val="20"/>
                <w:szCs w:val="20"/>
              </w:rPr>
              <w:t>SpHIS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pAG415ADH1-GLN1(P83R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1::</w:t>
            </w:r>
            <w:r>
              <w:rPr>
                <w:rFonts w:cs="Arial" w:ascii="Arial" w:hAnsi="Arial"/>
                <w:sz w:val="20"/>
                <w:szCs w:val="20"/>
              </w:rPr>
              <w:t>SpHIS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pAG415ADH1-GLN1(T81A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trophic W30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1::KanMX, ura3::HygB, pAG416ADH1-GLN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32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trophic W30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1::KanMX, pAG41NAT-ADH1-GLN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trophic W30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1::KanMX, pAG41NAT-ADH1-GLN1(R23E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trophic W30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type (Klosinska et al., 2011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34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trophic W30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Y81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34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6xHis-GLN1-V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34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6xHis-GLN1(R23E)-V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34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6xHis-GLN1(P83R)-V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-V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(R23E)-V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303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+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1::SpHIS5, pAG415GPD-GLN1(P83R)-V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Arial Rounded MT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0:30:00Z</dcterms:created>
  <dc:creator>Simon Alberti</dc:creator>
  <dc:description/>
  <cp:keywords/>
  <dc:language>en-US</dc:language>
  <cp:lastModifiedBy>MPI CBG MPI CBG</cp:lastModifiedBy>
  <cp:lastPrinted>2013-12-06T15:29:00Z</cp:lastPrinted>
  <dcterms:modified xsi:type="dcterms:W3CDTF">2014-04-03T10:32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